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78154" w14:textId="1E633462" w:rsidR="00765208" w:rsidRPr="005F355A" w:rsidRDefault="009F6B1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6</w:t>
      </w:r>
      <w:bookmarkStart w:id="0" w:name="_GoBack"/>
      <w:bookmarkEnd w:id="0"/>
      <w:r w:rsidR="005F355A" w:rsidRPr="005F355A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="005F355A" w:rsidRPr="005F355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564BA" w:rsidRPr="005F355A">
        <w:rPr>
          <w:rFonts w:ascii="Times New Roman" w:hAnsi="Times New Roman" w:cs="Times New Roman"/>
          <w:sz w:val="20"/>
          <w:szCs w:val="20"/>
          <w:lang w:val="en-GB"/>
        </w:rPr>
        <w:t xml:space="preserve">Correlations between the codon odds ratio calculated in domain </w:t>
      </w:r>
      <w:r w:rsidR="009564BA">
        <w:rPr>
          <w:rFonts w:ascii="Times New Roman" w:hAnsi="Times New Roman" w:cs="Times New Roman"/>
          <w:sz w:val="20"/>
          <w:szCs w:val="20"/>
          <w:lang w:val="en-GB"/>
        </w:rPr>
        <w:t>vs non-domain regions, and in stem vs l</w:t>
      </w:r>
      <w:r w:rsidR="009564BA" w:rsidRPr="005F355A">
        <w:rPr>
          <w:rFonts w:ascii="Times New Roman" w:hAnsi="Times New Roman" w:cs="Times New Roman"/>
          <w:sz w:val="20"/>
          <w:szCs w:val="20"/>
          <w:lang w:val="en-GB"/>
        </w:rPr>
        <w:t xml:space="preserve">oop regions. </w:t>
      </w:r>
      <w:r w:rsidR="009564BA">
        <w:rPr>
          <w:rFonts w:ascii="Times New Roman" w:hAnsi="Times New Roman" w:cs="Times New Roman"/>
          <w:sz w:val="20"/>
          <w:szCs w:val="20"/>
          <w:lang w:val="en-GB"/>
        </w:rPr>
        <w:t>Parametric and non-parametric statistics were calculated and the reported values are all significant (p &lt; 0.0001).</w:t>
      </w:r>
    </w:p>
    <w:p w14:paraId="6D196514" w14:textId="77777777" w:rsidR="005F355A" w:rsidRPr="005F355A" w:rsidRDefault="005F355A">
      <w:pPr>
        <w:rPr>
          <w:rFonts w:ascii="Times New Roman" w:hAnsi="Times New Roman" w:cs="Times New Roman"/>
        </w:rPr>
      </w:pPr>
    </w:p>
    <w:tbl>
      <w:tblPr>
        <w:tblW w:w="6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164"/>
        <w:gridCol w:w="1436"/>
        <w:gridCol w:w="1320"/>
        <w:gridCol w:w="1660"/>
      </w:tblGrid>
      <w:tr w:rsidR="005F355A" w:rsidRPr="005F355A" w14:paraId="4F6B9ADB" w14:textId="77777777" w:rsidTr="00CF4907">
        <w:trPr>
          <w:trHeight w:val="10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1DA8" w14:textId="77777777" w:rsidR="005F355A" w:rsidRPr="005F355A" w:rsidRDefault="005F355A" w:rsidP="00CF4907">
            <w:pP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B756C" w14:textId="469D6B39" w:rsidR="005F355A" w:rsidRPr="005F355A" w:rsidRDefault="005F355A" w:rsidP="009564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rrelaiton odds ratio Domain/</w:t>
            </w:r>
            <w:r w:rsidR="009564BA" w:rsidRPr="005F3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n</w:t>
            </w:r>
            <w:r w:rsidR="009564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-</w:t>
            </w:r>
            <w:r w:rsidRPr="005F3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omain</w:t>
            </w:r>
          </w:p>
        </w:tc>
        <w:tc>
          <w:tcPr>
            <w:tcW w:w="2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49456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Correlaiton odds ratio Stem/loop </w:t>
            </w:r>
          </w:p>
        </w:tc>
      </w:tr>
      <w:tr w:rsidR="005F355A" w:rsidRPr="005F355A" w14:paraId="334435A2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A7E3" w14:textId="77777777" w:rsidR="005F355A" w:rsidRPr="005F355A" w:rsidRDefault="005F355A" w:rsidP="00CF49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ci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919E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earson 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58CE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arman 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9ACC" w14:textId="0120F5AB" w:rsidR="005F355A" w:rsidRPr="005F355A" w:rsidRDefault="0020389E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earson 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5449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arman p</w:t>
            </w:r>
          </w:p>
        </w:tc>
      </w:tr>
      <w:tr w:rsidR="005F355A" w:rsidRPr="005F355A" w14:paraId="0A35BC43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5BC5" w14:textId="77777777" w:rsidR="005F355A" w:rsidRPr="005F355A" w:rsidRDefault="005F355A" w:rsidP="00CF490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7F31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407C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AC0B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D10D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</w:tr>
      <w:tr w:rsidR="005F355A" w:rsidRPr="005F355A" w14:paraId="48922D05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1654" w14:textId="77777777" w:rsidR="005F355A" w:rsidRPr="005F355A" w:rsidRDefault="005F355A" w:rsidP="00CF490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7300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A2B7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068A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E7F3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</w:t>
            </w:r>
          </w:p>
        </w:tc>
      </w:tr>
      <w:tr w:rsidR="005F355A" w:rsidRPr="005F355A" w14:paraId="74B2FDD9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E731" w14:textId="77777777" w:rsidR="005F355A" w:rsidRPr="005F355A" w:rsidRDefault="005F355A" w:rsidP="00CF490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1C7D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D182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49DC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4A66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</w:t>
            </w:r>
          </w:p>
        </w:tc>
      </w:tr>
      <w:tr w:rsidR="005F355A" w:rsidRPr="005F355A" w14:paraId="5AA30417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6306" w14:textId="77777777" w:rsidR="005F355A" w:rsidRPr="005F355A" w:rsidRDefault="005F355A" w:rsidP="00CF490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S(HGC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93F4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C904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5BF9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17CE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</w:t>
            </w:r>
          </w:p>
        </w:tc>
      </w:tr>
      <w:tr w:rsidR="005F355A" w:rsidRPr="005F355A" w14:paraId="19C16404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C06B" w14:textId="77777777" w:rsidR="005F355A" w:rsidRPr="005F355A" w:rsidRDefault="005F355A" w:rsidP="00CF490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S(LGC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AF72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9BCE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FD2F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DBA1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</w:t>
            </w:r>
          </w:p>
        </w:tc>
      </w:tr>
      <w:tr w:rsidR="005F355A" w:rsidRPr="005F355A" w14:paraId="3C762AD0" w14:textId="77777777" w:rsidTr="00CF49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AD98" w14:textId="77777777" w:rsidR="005F355A" w:rsidRPr="005F355A" w:rsidRDefault="005F355A" w:rsidP="00CF490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M(HGC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7D49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FD8F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3EF4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CE9D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6</w:t>
            </w:r>
          </w:p>
        </w:tc>
      </w:tr>
      <w:tr w:rsidR="005F355A" w:rsidRPr="005F355A" w14:paraId="3A478B41" w14:textId="77777777" w:rsidTr="00CF490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35DF" w14:textId="77777777" w:rsidR="005F355A" w:rsidRPr="005F355A" w:rsidRDefault="005F355A" w:rsidP="00CF4907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M(LG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06A5B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CDD55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3C92A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92E71" w14:textId="77777777" w:rsidR="005F355A" w:rsidRPr="005F355A" w:rsidRDefault="005F355A" w:rsidP="00CF49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F355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</w:t>
            </w:r>
          </w:p>
        </w:tc>
      </w:tr>
    </w:tbl>
    <w:p w14:paraId="0247B03F" w14:textId="77777777" w:rsidR="005F355A" w:rsidRDefault="005F355A"/>
    <w:sectPr w:rsidR="005F355A" w:rsidSect="000510B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EA9"/>
    <w:rsid w:val="000510B2"/>
    <w:rsid w:val="0020389E"/>
    <w:rsid w:val="00286EB2"/>
    <w:rsid w:val="00342A8F"/>
    <w:rsid w:val="00370D45"/>
    <w:rsid w:val="005F355A"/>
    <w:rsid w:val="006B2EA9"/>
    <w:rsid w:val="00816AC7"/>
    <w:rsid w:val="009564BA"/>
    <w:rsid w:val="009F6B14"/>
    <w:rsid w:val="00FC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F703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64B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64BA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9564B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564B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564B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564B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564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11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73</Characters>
  <Application>Microsoft Macintosh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o Camiolo</dc:creator>
  <cp:keywords/>
  <dc:description/>
  <cp:lastModifiedBy>scamiolo@uniss.it</cp:lastModifiedBy>
  <cp:revision>8</cp:revision>
  <dcterms:created xsi:type="dcterms:W3CDTF">2016-05-11T16:00:00Z</dcterms:created>
  <dcterms:modified xsi:type="dcterms:W3CDTF">2017-02-13T08:57:00Z</dcterms:modified>
</cp:coreProperties>
</file>